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6F2" w:rsidRPr="00FF1723" w:rsidRDefault="00ED26F2" w:rsidP="00ED26F2">
      <w:pPr>
        <w:autoSpaceDE w:val="0"/>
        <w:autoSpaceDN w:val="0"/>
        <w:adjustRightInd w:val="0"/>
        <w:spacing w:before="3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FF17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upplementary file </w:t>
      </w:r>
      <w:r w:rsidR="00F94FA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1</w:t>
      </w:r>
      <w:r w:rsidRPr="00FF17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 Complete list of th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347 </w:t>
      </w:r>
      <w:r w:rsidRPr="00FF17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NPs associated with different pomological traits, closest markers at the flanking map position, and their p-value.</w:t>
      </w:r>
    </w:p>
    <w:p w:rsidR="00ED26F2" w:rsidRDefault="00ED26F2" w:rsidP="00ED26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2"/>
        <w:gridCol w:w="4953"/>
        <w:gridCol w:w="1024"/>
        <w:gridCol w:w="3318"/>
        <w:gridCol w:w="1587"/>
      </w:tblGrid>
      <w:tr w:rsidR="00ED26F2" w:rsidRPr="00F94FA5" w:rsidTr="00042204">
        <w:trPr>
          <w:trHeight w:val="288"/>
        </w:trPr>
        <w:tc>
          <w:tcPr>
            <w:tcW w:w="11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Trait associated</w:t>
            </w:r>
          </w:p>
        </w:tc>
        <w:tc>
          <w:tcPr>
            <w:tcW w:w="17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losest marker at the flanking map position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caffold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Flanking interval </w:t>
            </w:r>
            <w:r w:rsidR="00550F06" w:rsidRPr="00F5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ength</w:t>
            </w:r>
            <w:r w:rsidRPr="00F5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(</w:t>
            </w:r>
            <w:proofErr w:type="spellStart"/>
            <w:r w:rsidRPr="00F5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bp</w:t>
            </w:r>
            <w:proofErr w:type="spellEnd"/>
            <w:r w:rsidRPr="00F5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p</w:t>
            </w:r>
            <w:r w:rsidRPr="00F54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-value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looming date</w:t>
            </w:r>
          </w:p>
        </w:tc>
        <w:tc>
          <w:tcPr>
            <w:tcW w:w="175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37843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641440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55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6754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980305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85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2343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59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8905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61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90702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61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90899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70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18617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72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2022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75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38906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77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4260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5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5305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81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6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607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81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6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718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81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7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6034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81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8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6218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8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6221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8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62393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49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7620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50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0942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52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9115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81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62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34318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44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62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3437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44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1101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798416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258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32155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4936042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9E-08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yanins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3531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0422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</w:t>
            </w:r>
            <w:r w:rsidR="00042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750283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yanin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7503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7503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yanin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46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8447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10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yanins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9616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550473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10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2861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722082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454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93589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651740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2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936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67709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06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937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7159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06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9402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8151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940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82145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953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34227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14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960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5340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14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961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54715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583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965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6636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583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965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6772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583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102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5778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3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102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5780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3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104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6177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71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1101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798416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361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112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606768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113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60981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9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1269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6758815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168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lative Antioxidant Capacity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8586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234386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2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lative Antioxidant Capacity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8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6218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lative Antioxidant Capacity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8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6221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lative Antioxidant Capacity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8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62393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lative Antioxidant Capacity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49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7620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lative Antioxidant Capacity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50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0942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Relative Antioxidant Capacity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58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0852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99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lative Antioxidant Capacity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10413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617714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94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lative Antioxidant Capacity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1269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675881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54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37253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61255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0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373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49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377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126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0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378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294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388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542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392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920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9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396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1309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2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0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25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32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1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31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2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3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507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2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4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87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9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5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40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5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46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2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5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53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8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57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8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672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8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68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1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9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80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9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83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1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9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87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9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91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96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980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09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04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16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799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16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8088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16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810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162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8136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18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18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2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18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30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4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22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118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4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22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26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8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24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19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25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42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30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19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8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31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237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9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33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3415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33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352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379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5286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38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534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39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576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39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578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39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580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487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1629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49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1784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0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49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187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49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191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49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222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54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4974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6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55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5756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55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611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56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6625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57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7496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6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62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900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63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009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6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64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025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67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214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676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234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0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72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549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7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72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554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7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73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762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73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7675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737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7702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76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9115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5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77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922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77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9562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5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84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4625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84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469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85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485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1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85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486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85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5125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87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636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87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643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87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648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498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594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05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190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06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3158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067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3176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08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526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08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530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10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648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16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432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20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9947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2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21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020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23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152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23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1675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6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24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2593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29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6125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33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8148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34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843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35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966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36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028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3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36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045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378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148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3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40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278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3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42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06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43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74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43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79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438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86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43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87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54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2918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54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297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56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477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56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4947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60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720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63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0844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67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371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67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4317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74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944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75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147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98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75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196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76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341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77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459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78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671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8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80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8658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80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8697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8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81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0433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599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88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3772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46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88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399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89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417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46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96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071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2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98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2632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12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619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7886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89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632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704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416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635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019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416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637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079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24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637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0846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643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735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648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226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648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276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3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710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342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710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3602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711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375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711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1393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734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412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6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749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1022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6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22899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0667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2348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680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2360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2515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2362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341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2364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447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2364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45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2366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600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E-08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28768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227906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3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28770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228844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7E-08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yanins</w:t>
            </w:r>
          </w:p>
        </w:tc>
        <w:tc>
          <w:tcPr>
            <w:tcW w:w="1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81444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800271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10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2976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61256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33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8148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34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843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35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966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3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36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045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3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43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74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3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43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87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7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56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477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60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720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3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63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0844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3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67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4317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3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74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944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75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147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355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75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196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77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459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588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399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331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1648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276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58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28768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227906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58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2877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522884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58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looming date</w:t>
            </w:r>
          </w:p>
        </w:tc>
        <w:tc>
          <w:tcPr>
            <w:tcW w:w="175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365780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3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635992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7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303724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3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02228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8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309349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3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59770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747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363719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3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759990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44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lative Antioxidant Capacity</w:t>
            </w:r>
          </w:p>
        </w:tc>
        <w:tc>
          <w:tcPr>
            <w:tcW w:w="175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303724</w:t>
            </w:r>
          </w:p>
        </w:tc>
        <w:tc>
          <w:tcPr>
            <w:tcW w:w="36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3</w:t>
            </w:r>
          </w:p>
        </w:tc>
        <w:tc>
          <w:tcPr>
            <w:tcW w:w="117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002228</w:t>
            </w:r>
          </w:p>
        </w:tc>
        <w:tc>
          <w:tcPr>
            <w:tcW w:w="56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5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looming date</w:t>
            </w:r>
          </w:p>
        </w:tc>
        <w:tc>
          <w:tcPr>
            <w:tcW w:w="17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30583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574015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476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looming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314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7438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Blooming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15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4229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42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looming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17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4962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2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looming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188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20777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42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looming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190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22596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42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03353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996802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79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036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04112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385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20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480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22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856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22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9036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E-09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25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6553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33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7420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34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7701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7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42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618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42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815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63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3970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947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89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89655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90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8971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91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9055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50711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165259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E-10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yanins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392956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89470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yanin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3930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940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yanin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3935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7263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10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yanins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39520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168570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10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2063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48028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6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22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856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6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22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9036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6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33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7420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14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42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618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14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42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815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14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89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89655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2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90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8971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2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911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905501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E-08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50711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165259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12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2063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48028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6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22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856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6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22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9036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6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33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7420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609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42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618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609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42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815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609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4491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90550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96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43247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6220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7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437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670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7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439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810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7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441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2186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7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660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9198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44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660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9216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44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6609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9223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44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670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97186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44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670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9727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44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692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1756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44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6948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2020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44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5697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2323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44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0069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99546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E-08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19807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759496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03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382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075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628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477001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777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00469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045174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71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28833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901344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290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9146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290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9183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295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0007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02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2795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4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02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3266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4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03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382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06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05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379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06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691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5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62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477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901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78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7337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53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78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7340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53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80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82336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14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8783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004159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14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lavonoids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8859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016846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14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00469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045174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41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6024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460202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62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4770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5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62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4773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8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73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60402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8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63735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60641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8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46619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70226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15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466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712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15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484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6998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7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493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8302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7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762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88616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75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763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9466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27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792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1454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686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839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3885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E-08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9289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673209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E-10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Rippening</w:t>
            </w:r>
            <w:proofErr w:type="spellEnd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dex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84373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510773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34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ippening</w:t>
            </w:r>
            <w:proofErr w:type="spellEnd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dex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847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64899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ippening</w:t>
            </w:r>
            <w:proofErr w:type="spellEnd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dex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848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68086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ippening</w:t>
            </w:r>
            <w:proofErr w:type="spellEnd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dex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852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7574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34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ippening</w:t>
            </w:r>
            <w:proofErr w:type="spellEnd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dex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854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8420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1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ippening</w:t>
            </w:r>
            <w:proofErr w:type="spellEnd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dex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863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3343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96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ippening</w:t>
            </w:r>
            <w:proofErr w:type="spellEnd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dex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864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4058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96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ippening</w:t>
            </w:r>
            <w:proofErr w:type="spellEnd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dex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868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5082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96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ippening</w:t>
            </w:r>
            <w:proofErr w:type="spellEnd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dex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868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52227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96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ippening</w:t>
            </w:r>
            <w:proofErr w:type="spellEnd"/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dex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8693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54244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96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797680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71540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747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065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865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065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867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065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868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065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870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065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8748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0657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877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0658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881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065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882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04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641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7569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82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82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93119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00000042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87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0851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88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1174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85E-06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89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1799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90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2195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E-10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91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2456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E-10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rvest dat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922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309578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2E-08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8717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085149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E-08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89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1799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87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90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2195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87E-07</w:t>
            </w:r>
          </w:p>
        </w:tc>
      </w:tr>
      <w:tr w:rsidR="00ED26F2" w:rsidRPr="00F54614" w:rsidTr="00ED26F2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91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2456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87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rbitol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922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309578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4E-07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0629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787171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52E-06</w:t>
            </w:r>
          </w:p>
        </w:tc>
      </w:tr>
      <w:tr w:rsidR="00ED26F2" w:rsidRPr="00F54614" w:rsidTr="00042204">
        <w:trPr>
          <w:trHeight w:val="288"/>
        </w:trPr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otal sugars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NP_IGA_87922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30957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6F2" w:rsidRPr="00F54614" w:rsidRDefault="00ED26F2" w:rsidP="004E6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E93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 w:rsidRPr="00F54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839E-06</w:t>
            </w:r>
          </w:p>
        </w:tc>
      </w:tr>
    </w:tbl>
    <w:p w:rsidR="00ED26F2" w:rsidRDefault="00ED26F2" w:rsidP="00B63C2F">
      <w:pPr>
        <w:autoSpaceDE w:val="0"/>
        <w:autoSpaceDN w:val="0"/>
        <w:adjustRightInd w:val="0"/>
        <w:spacing w:before="3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ED26F2" w:rsidRDefault="00ED26F2" w:rsidP="00B63C2F">
      <w:pPr>
        <w:autoSpaceDE w:val="0"/>
        <w:autoSpaceDN w:val="0"/>
        <w:adjustRightInd w:val="0"/>
        <w:spacing w:before="3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ED26F2" w:rsidRDefault="00ED26F2" w:rsidP="00B63C2F">
      <w:pPr>
        <w:autoSpaceDE w:val="0"/>
        <w:autoSpaceDN w:val="0"/>
        <w:adjustRightInd w:val="0"/>
        <w:spacing w:before="3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ED26F2" w:rsidRDefault="00ED26F2" w:rsidP="00B63C2F">
      <w:pPr>
        <w:autoSpaceDE w:val="0"/>
        <w:autoSpaceDN w:val="0"/>
        <w:adjustRightInd w:val="0"/>
        <w:spacing w:before="3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ED26F2" w:rsidRDefault="00ED26F2" w:rsidP="00B63C2F">
      <w:pPr>
        <w:autoSpaceDE w:val="0"/>
        <w:autoSpaceDN w:val="0"/>
        <w:adjustRightInd w:val="0"/>
        <w:spacing w:before="3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ED26F2" w:rsidRDefault="00ED26F2" w:rsidP="00B63C2F">
      <w:pPr>
        <w:autoSpaceDE w:val="0"/>
        <w:autoSpaceDN w:val="0"/>
        <w:adjustRightInd w:val="0"/>
        <w:spacing w:before="3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ED26F2" w:rsidRDefault="00ED26F2" w:rsidP="00B63C2F">
      <w:pPr>
        <w:autoSpaceDE w:val="0"/>
        <w:autoSpaceDN w:val="0"/>
        <w:adjustRightInd w:val="0"/>
        <w:spacing w:before="3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ED26F2" w:rsidRDefault="00ED26F2" w:rsidP="00B63C2F">
      <w:pPr>
        <w:autoSpaceDE w:val="0"/>
        <w:autoSpaceDN w:val="0"/>
        <w:adjustRightInd w:val="0"/>
        <w:spacing w:before="3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ED26F2" w:rsidRDefault="00ED26F2" w:rsidP="00B63C2F">
      <w:pPr>
        <w:autoSpaceDE w:val="0"/>
        <w:autoSpaceDN w:val="0"/>
        <w:adjustRightInd w:val="0"/>
        <w:spacing w:before="3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bookmarkStart w:id="0" w:name="_GoBack"/>
      <w:bookmarkEnd w:id="0"/>
    </w:p>
    <w:sectPr w:rsidR="00ED26F2" w:rsidSect="00ED26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13B91"/>
    <w:multiLevelType w:val="hybridMultilevel"/>
    <w:tmpl w:val="C30AE5CC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9570C"/>
    <w:multiLevelType w:val="hybridMultilevel"/>
    <w:tmpl w:val="813096C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C2F"/>
    <w:rsid w:val="00042204"/>
    <w:rsid w:val="00224859"/>
    <w:rsid w:val="003303E0"/>
    <w:rsid w:val="0045493E"/>
    <w:rsid w:val="004A23E8"/>
    <w:rsid w:val="00550F06"/>
    <w:rsid w:val="005C5C1C"/>
    <w:rsid w:val="00651D7F"/>
    <w:rsid w:val="008742CB"/>
    <w:rsid w:val="00AD063B"/>
    <w:rsid w:val="00B63C2F"/>
    <w:rsid w:val="00BD36EF"/>
    <w:rsid w:val="00D943BC"/>
    <w:rsid w:val="00DC4E91"/>
    <w:rsid w:val="00E93B31"/>
    <w:rsid w:val="00ED26F2"/>
    <w:rsid w:val="00F54614"/>
    <w:rsid w:val="00F94FA5"/>
    <w:rsid w:val="00FF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21C22"/>
  <w15:docId w15:val="{3F917EA9-FB50-499F-8888-FC32C398C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63C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63C2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numbering" w:customStyle="1" w:styleId="Sinlista1">
    <w:name w:val="Sin lista1"/>
    <w:next w:val="Sinlista"/>
    <w:uiPriority w:val="99"/>
    <w:semiHidden/>
    <w:rsid w:val="00B63C2F"/>
  </w:style>
  <w:style w:type="character" w:styleId="Hipervnculo">
    <w:name w:val="Hyperlink"/>
    <w:uiPriority w:val="99"/>
    <w:rsid w:val="00B63C2F"/>
    <w:rPr>
      <w:color w:val="0000FF"/>
      <w:u w:val="single"/>
    </w:rPr>
  </w:style>
  <w:style w:type="paragraph" w:customStyle="1" w:styleId="keywords">
    <w:name w:val="keywords"/>
    <w:basedOn w:val="Normal"/>
    <w:next w:val="Normal"/>
    <w:rsid w:val="00B63C2F"/>
    <w:pPr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4"/>
      <w:lang w:val="en-US" w:eastAsia="es-ES"/>
    </w:rPr>
  </w:style>
  <w:style w:type="paragraph" w:customStyle="1" w:styleId="Ttulo10">
    <w:name w:val="Título1"/>
    <w:basedOn w:val="Normal"/>
    <w:next w:val="Normal"/>
    <w:rsid w:val="00B63C2F"/>
    <w:pPr>
      <w:spacing w:after="0" w:line="240" w:lineRule="auto"/>
    </w:pPr>
    <w:rPr>
      <w:rFonts w:ascii="Arial" w:eastAsia="Times New Roman" w:hAnsi="Arial" w:cs="Times New Roman"/>
      <w:b/>
      <w:sz w:val="36"/>
      <w:szCs w:val="24"/>
      <w:lang w:val="en-US" w:eastAsia="es-ES"/>
    </w:rPr>
  </w:style>
  <w:style w:type="paragraph" w:customStyle="1" w:styleId="abstract">
    <w:name w:val="abstract"/>
    <w:basedOn w:val="Normal"/>
    <w:next w:val="keywords"/>
    <w:link w:val="abstractCar"/>
    <w:rsid w:val="00B63C2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es-ES"/>
    </w:rPr>
  </w:style>
  <w:style w:type="character" w:customStyle="1" w:styleId="abstractCar">
    <w:name w:val="abstract Car"/>
    <w:link w:val="abstract"/>
    <w:rsid w:val="00B63C2F"/>
    <w:rPr>
      <w:rFonts w:ascii="Times New Roman" w:eastAsia="Times New Roman" w:hAnsi="Times New Roman" w:cs="Times New Roman"/>
      <w:sz w:val="20"/>
      <w:szCs w:val="24"/>
      <w:lang w:val="en-US" w:eastAsia="es-ES"/>
    </w:rPr>
  </w:style>
  <w:style w:type="paragraph" w:customStyle="1" w:styleId="heading2">
    <w:name w:val="heading2"/>
    <w:basedOn w:val="Normal"/>
    <w:next w:val="Normal"/>
    <w:rsid w:val="00B63C2F"/>
    <w:pPr>
      <w:keepNext/>
      <w:spacing w:before="240" w:after="180" w:line="240" w:lineRule="auto"/>
    </w:pPr>
    <w:rPr>
      <w:rFonts w:ascii="Arial" w:eastAsia="Times New Roman" w:hAnsi="Arial" w:cs="Times New Roman"/>
      <w:b/>
      <w:sz w:val="24"/>
      <w:szCs w:val="24"/>
      <w:lang w:val="en-US" w:eastAsia="es-ES"/>
    </w:rPr>
  </w:style>
  <w:style w:type="table" w:styleId="Tablaconcuadrcula">
    <w:name w:val="Table Grid"/>
    <w:basedOn w:val="Tablanormal"/>
    <w:rsid w:val="00B63C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">
    <w:name w:val="reference"/>
    <w:basedOn w:val="Normal"/>
    <w:rsid w:val="00B63C2F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eastAsia="es-ES"/>
    </w:rPr>
  </w:style>
  <w:style w:type="character" w:customStyle="1" w:styleId="name">
    <w:name w:val="name"/>
    <w:basedOn w:val="Fuentedeprrafopredeter"/>
    <w:rsid w:val="00B63C2F"/>
  </w:style>
  <w:style w:type="paragraph" w:styleId="Piedepgina">
    <w:name w:val="footer"/>
    <w:basedOn w:val="Normal"/>
    <w:link w:val="PiedepginaCar"/>
    <w:uiPriority w:val="99"/>
    <w:rsid w:val="00B63C2F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63C2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Nmerodepgina">
    <w:name w:val="page number"/>
    <w:basedOn w:val="Fuentedeprrafopredeter"/>
    <w:rsid w:val="00B63C2F"/>
  </w:style>
  <w:style w:type="paragraph" w:styleId="Encabezado">
    <w:name w:val="header"/>
    <w:basedOn w:val="Normal"/>
    <w:link w:val="EncabezadoCar"/>
    <w:rsid w:val="00B63C2F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EncabezadoCar">
    <w:name w:val="Encabezado Car"/>
    <w:basedOn w:val="Fuentedeprrafopredeter"/>
    <w:link w:val="Encabezado"/>
    <w:rsid w:val="00B63C2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hps">
    <w:name w:val="hps"/>
    <w:basedOn w:val="Fuentedeprrafopredeter"/>
    <w:rsid w:val="00B63C2F"/>
  </w:style>
  <w:style w:type="paragraph" w:customStyle="1" w:styleId="abbreviations">
    <w:name w:val="abbreviations"/>
    <w:basedOn w:val="abstract"/>
    <w:next w:val="Normal"/>
    <w:link w:val="abbreviationsCar"/>
    <w:rsid w:val="00B63C2F"/>
    <w:pPr>
      <w:tabs>
        <w:tab w:val="left" w:pos="3402"/>
      </w:tabs>
      <w:ind w:left="3402" w:hanging="3402"/>
    </w:pPr>
  </w:style>
  <w:style w:type="character" w:customStyle="1" w:styleId="abbreviationsCar">
    <w:name w:val="abbreviations Car"/>
    <w:basedOn w:val="abstractCar"/>
    <w:link w:val="abbreviations"/>
    <w:rsid w:val="00B63C2F"/>
    <w:rPr>
      <w:rFonts w:ascii="Times New Roman" w:eastAsia="Times New Roman" w:hAnsi="Times New Roman" w:cs="Times New Roman"/>
      <w:sz w:val="20"/>
      <w:szCs w:val="24"/>
      <w:lang w:val="en-US" w:eastAsia="es-ES"/>
    </w:rPr>
  </w:style>
  <w:style w:type="character" w:styleId="Textoennegrita">
    <w:name w:val="Strong"/>
    <w:qFormat/>
    <w:rsid w:val="00B63C2F"/>
    <w:rPr>
      <w:b/>
      <w:bCs/>
    </w:rPr>
  </w:style>
  <w:style w:type="paragraph" w:styleId="Subttulo">
    <w:name w:val="Subtitle"/>
    <w:basedOn w:val="Normal"/>
    <w:next w:val="Normal"/>
    <w:link w:val="SubttuloCar"/>
    <w:qFormat/>
    <w:rsid w:val="00B63C2F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GB" w:eastAsia="es-ES"/>
    </w:rPr>
  </w:style>
  <w:style w:type="character" w:customStyle="1" w:styleId="SubttuloCar">
    <w:name w:val="Subtítulo Car"/>
    <w:basedOn w:val="Fuentedeprrafopredeter"/>
    <w:link w:val="Subttulo"/>
    <w:rsid w:val="00B63C2F"/>
    <w:rPr>
      <w:rFonts w:ascii="Cambria" w:eastAsia="Times New Roman" w:hAnsi="Cambria" w:cs="Times New Roman"/>
      <w:sz w:val="24"/>
      <w:szCs w:val="24"/>
      <w:lang w:val="en-GB" w:eastAsia="es-ES"/>
    </w:rPr>
  </w:style>
  <w:style w:type="character" w:styleId="nfasis">
    <w:name w:val="Emphasis"/>
    <w:uiPriority w:val="20"/>
    <w:qFormat/>
    <w:rsid w:val="00B63C2F"/>
    <w:rPr>
      <w:i/>
      <w:iCs/>
    </w:rPr>
  </w:style>
  <w:style w:type="character" w:styleId="Hipervnculovisitado">
    <w:name w:val="FollowedHyperlink"/>
    <w:uiPriority w:val="99"/>
    <w:unhideWhenUsed/>
    <w:rsid w:val="00B63C2F"/>
    <w:rPr>
      <w:color w:val="954F72"/>
      <w:u w:val="single"/>
    </w:rPr>
  </w:style>
  <w:style w:type="paragraph" w:customStyle="1" w:styleId="msonormal0">
    <w:name w:val="msonormal"/>
    <w:basedOn w:val="Normal"/>
    <w:rsid w:val="00B63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B63C2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65">
    <w:name w:val="xl65"/>
    <w:basedOn w:val="Normal"/>
    <w:rsid w:val="00B63C2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66">
    <w:name w:val="xl66"/>
    <w:basedOn w:val="Normal"/>
    <w:rsid w:val="00B63C2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67">
    <w:name w:val="xl67"/>
    <w:basedOn w:val="Normal"/>
    <w:rsid w:val="00B63C2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s-ES"/>
    </w:rPr>
  </w:style>
  <w:style w:type="paragraph" w:customStyle="1" w:styleId="xl68">
    <w:name w:val="xl68"/>
    <w:basedOn w:val="Normal"/>
    <w:rsid w:val="00B63C2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s-ES"/>
    </w:rPr>
  </w:style>
  <w:style w:type="paragraph" w:customStyle="1" w:styleId="xl69">
    <w:name w:val="xl69"/>
    <w:basedOn w:val="Normal"/>
    <w:rsid w:val="00B63C2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s-ES"/>
    </w:rPr>
  </w:style>
  <w:style w:type="paragraph" w:styleId="Textodeglobo">
    <w:name w:val="Balloon Text"/>
    <w:basedOn w:val="Normal"/>
    <w:link w:val="TextodegloboCar"/>
    <w:rsid w:val="00B63C2F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 w:eastAsia="es-ES"/>
    </w:rPr>
  </w:style>
  <w:style w:type="character" w:customStyle="1" w:styleId="TextodegloboCar">
    <w:name w:val="Texto de globo Car"/>
    <w:basedOn w:val="Fuentedeprrafopredeter"/>
    <w:link w:val="Textodeglobo"/>
    <w:rsid w:val="00B63C2F"/>
    <w:rPr>
      <w:rFonts w:ascii="Segoe UI" w:eastAsia="Times New Roman" w:hAnsi="Segoe UI" w:cs="Segoe UI"/>
      <w:sz w:val="18"/>
      <w:szCs w:val="18"/>
      <w:lang w:val="en-GB" w:eastAsia="es-ES"/>
    </w:rPr>
  </w:style>
  <w:style w:type="character" w:styleId="Refdecomentario">
    <w:name w:val="annotation reference"/>
    <w:rsid w:val="00B63C2F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B63C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rsid w:val="00B63C2F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63C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B63C2F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character" w:customStyle="1" w:styleId="A2">
    <w:name w:val="A2"/>
    <w:uiPriority w:val="99"/>
    <w:rsid w:val="00B63C2F"/>
    <w:rPr>
      <w:rFonts w:cs="Minion Pro"/>
      <w:color w:val="000000"/>
      <w:sz w:val="13"/>
      <w:szCs w:val="13"/>
    </w:rPr>
  </w:style>
  <w:style w:type="paragraph" w:styleId="Prrafodelista">
    <w:name w:val="List Paragraph"/>
    <w:basedOn w:val="Normal"/>
    <w:uiPriority w:val="34"/>
    <w:qFormat/>
    <w:rsid w:val="00B63C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Textoindependiente">
    <w:name w:val="Body Text"/>
    <w:basedOn w:val="Normal"/>
    <w:link w:val="TextoindependienteCar"/>
    <w:uiPriority w:val="99"/>
    <w:rsid w:val="00B63C2F"/>
    <w:pPr>
      <w:spacing w:after="120" w:line="360" w:lineRule="auto"/>
      <w:jc w:val="both"/>
    </w:pPr>
    <w:rPr>
      <w:rFonts w:ascii="Calibri" w:eastAsia="Calibri" w:hAnsi="Calibri" w:cs="Times New Roman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B63C2F"/>
    <w:rPr>
      <w:rFonts w:ascii="Calibri" w:eastAsia="Calibri" w:hAnsi="Calibri" w:cs="Times New Roman"/>
    </w:rPr>
  </w:style>
  <w:style w:type="character" w:styleId="Nmerodelnea">
    <w:name w:val="line number"/>
    <w:rsid w:val="00B63C2F"/>
  </w:style>
  <w:style w:type="paragraph" w:styleId="NormalWeb">
    <w:name w:val="Normal (Web)"/>
    <w:basedOn w:val="Normal"/>
    <w:uiPriority w:val="99"/>
    <w:unhideWhenUsed/>
    <w:rsid w:val="00B63C2F"/>
    <w:pPr>
      <w:spacing w:before="100" w:beforeAutospacing="1" w:after="100" w:afterAutospacing="1" w:line="240" w:lineRule="auto"/>
    </w:pPr>
    <w:rPr>
      <w:rFonts w:ascii="Times" w:eastAsia="Calibri" w:hAnsi="Times" w:cs="Times New Roman"/>
      <w:sz w:val="20"/>
      <w:szCs w:val="20"/>
    </w:rPr>
  </w:style>
  <w:style w:type="character" w:customStyle="1" w:styleId="doi">
    <w:name w:val="doi"/>
    <w:rsid w:val="00B63C2F"/>
  </w:style>
  <w:style w:type="character" w:customStyle="1" w:styleId="ff2">
    <w:name w:val="ff2"/>
    <w:rsid w:val="00B63C2F"/>
  </w:style>
  <w:style w:type="character" w:customStyle="1" w:styleId="ws4">
    <w:name w:val="ws4"/>
    <w:rsid w:val="00B63C2F"/>
  </w:style>
  <w:style w:type="character" w:customStyle="1" w:styleId="ws6">
    <w:name w:val="ws6"/>
    <w:rsid w:val="00B63C2F"/>
  </w:style>
  <w:style w:type="character" w:customStyle="1" w:styleId="ls9">
    <w:name w:val="ls9"/>
    <w:rsid w:val="00B63C2F"/>
  </w:style>
  <w:style w:type="character" w:customStyle="1" w:styleId="cit">
    <w:name w:val="cit"/>
    <w:rsid w:val="00B63C2F"/>
  </w:style>
  <w:style w:type="character" w:customStyle="1" w:styleId="fm-vol-iss-date">
    <w:name w:val="fm-vol-iss-date"/>
    <w:rsid w:val="00B63C2F"/>
  </w:style>
  <w:style w:type="character" w:customStyle="1" w:styleId="fm-citation-ids-label">
    <w:name w:val="fm-citation-ids-label"/>
    <w:rsid w:val="00B63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5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40BD7-B046-472A-9293-D70097C70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3</Pages>
  <Words>2807</Words>
  <Characters>15439</Characters>
  <Application>Microsoft Office Word</Application>
  <DocSecurity>0</DocSecurity>
  <Lines>128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ont Forcada</dc:creator>
  <cp:keywords/>
  <dc:description/>
  <cp:lastModifiedBy>Carolina Font Forcada</cp:lastModifiedBy>
  <cp:revision>16</cp:revision>
  <dcterms:created xsi:type="dcterms:W3CDTF">2017-12-15T11:39:00Z</dcterms:created>
  <dcterms:modified xsi:type="dcterms:W3CDTF">2018-04-06T20:52:00Z</dcterms:modified>
</cp:coreProperties>
</file>